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38AA3" w14:textId="055EDA9B" w:rsidR="00980E24" w:rsidRPr="00A9646E" w:rsidRDefault="00980E24" w:rsidP="000275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6693">
        <w:rPr>
          <w:rFonts w:ascii="Times New Roman" w:hAnsi="Times New Roman" w:cs="Times New Roman"/>
          <w:b/>
          <w:sz w:val="24"/>
          <w:szCs w:val="24"/>
        </w:rPr>
        <w:t>Table S</w:t>
      </w:r>
      <w:r w:rsidR="00072880" w:rsidRPr="00E16693">
        <w:rPr>
          <w:rFonts w:ascii="Times New Roman" w:hAnsi="Times New Roman" w:cs="Times New Roman"/>
          <w:b/>
          <w:sz w:val="24"/>
          <w:szCs w:val="24"/>
        </w:rPr>
        <w:t>1</w:t>
      </w:r>
      <w:r w:rsidR="00A964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2759A">
        <w:rPr>
          <w:rFonts w:ascii="Times New Roman" w:hAnsi="Times New Roman" w:cs="Times New Roman"/>
          <w:sz w:val="24"/>
          <w:szCs w:val="24"/>
        </w:rPr>
        <w:t>Literature search strateg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400"/>
      </w:tblGrid>
      <w:tr w:rsidR="00980E24" w:rsidRPr="0002759A" w14:paraId="7A06D6B2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1FA7007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4679" w:type="pct"/>
            <w:shd w:val="clear" w:color="auto" w:fill="auto"/>
            <w:noWrap/>
            <w:vAlign w:val="center"/>
            <w:hideMark/>
          </w:tcPr>
          <w:p w14:paraId="7FA863BA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072880" w:rsidRPr="0002759A" w14:paraId="64519059" w14:textId="77777777" w:rsidTr="00072880">
        <w:trPr>
          <w:trHeight w:val="285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64E5F0BE" w14:textId="708BFE99" w:rsidR="00072880" w:rsidRPr="0002759A" w:rsidRDefault="00072880" w:rsidP="000275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59A">
              <w:rPr>
                <w:rFonts w:ascii="Times New Roman" w:hAnsi="Times New Roman" w:cs="Times New Roman"/>
                <w:b/>
                <w:sz w:val="24"/>
                <w:szCs w:val="24"/>
              </w:rPr>
              <w:t>1.Pubmed</w:t>
            </w:r>
          </w:p>
        </w:tc>
      </w:tr>
      <w:tr w:rsidR="00980E24" w:rsidRPr="0002759A" w14:paraId="06BA138A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36772CE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4679" w:type="pct"/>
            <w:shd w:val="clear" w:color="auto" w:fill="auto"/>
            <w:noWrap/>
            <w:vAlign w:val="center"/>
            <w:hideMark/>
          </w:tcPr>
          <w:p w14:paraId="62AC4AAF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"Sleep Initiation and Maintenance Disorders"[Mesh]</w:t>
            </w:r>
          </w:p>
        </w:tc>
      </w:tr>
      <w:tr w:rsidR="00980E24" w:rsidRPr="0002759A" w14:paraId="2BBDC82F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B8C4131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4679" w:type="pct"/>
            <w:shd w:val="clear" w:color="auto" w:fill="auto"/>
            <w:noWrap/>
            <w:vAlign w:val="center"/>
            <w:hideMark/>
          </w:tcPr>
          <w:p w14:paraId="3EADC726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(((((((((Sleep Initiation[Title/Abstract] AND Maintenance Disorders[Title/Abstract]) OR ("Disorders of Initiating and Maintaining Sleep"[Title/Abstract])) OR (Early Awakening[Title/Abstract])) OR (Awakening, Early[Title/Abstract])) OR (Sleep Initiation Dysfunction[Title/Abstract])) OR (Dysfunction, Sleep Initiation[Title/Abstract])) OR (Dysfunctions, Sleep Initiation[Title/Abstract])) OR (Sleep Initiation Dysfunctions[Title/Abstract])) OR (Sleeplessness[Title/Abstract])) OR (Insomnia[Title/Abstract])) OR (Insomnias[Title/Abstract])</w:t>
            </w:r>
          </w:p>
        </w:tc>
      </w:tr>
      <w:tr w:rsidR="00980E24" w:rsidRPr="0002759A" w14:paraId="2A09DDB1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AB58293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4679" w:type="pct"/>
            <w:shd w:val="clear" w:color="auto" w:fill="auto"/>
            <w:noWrap/>
            <w:vAlign w:val="center"/>
          </w:tcPr>
          <w:p w14:paraId="105F1088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"Sleep Initiation and Maintenance Disorders"[Mesh]) OR (((((((((((Sleep Initiation[Title/Abstract] AND Maintenance Disorders[Title/Abstract]) OR ("Disorders of Initiating and Maintaining Sleep"[Title/Abstract])) OR (Early Awakening[Title/Abstract])) OR (Awakening, Early[Title/Abstract])) OR (Sleep Initiation Dysfunction[Title/Abstract])) OR (Dysfunction, Sleep Initiation[Title/Abstract])) OR (Dysfunctions, Sleep Initiation[Title/Abstract])) OR (Sleep Initiation Dysfunctions[Title/Abstract])) OR (Sleeplessness[Title/Abstract])) OR (Insomnia[Title/Abstract])) OR (Insomnias[Title/Abstract]))</w:t>
            </w:r>
          </w:p>
        </w:tc>
      </w:tr>
      <w:tr w:rsidR="00980E24" w:rsidRPr="0002759A" w14:paraId="64D7308C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78A9030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4679" w:type="pct"/>
            <w:shd w:val="clear" w:color="auto" w:fill="auto"/>
            <w:noWrap/>
            <w:vAlign w:val="center"/>
          </w:tcPr>
          <w:p w14:paraId="79CA66D0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"Cognitive Behavioral Therapy"[Mesh]</w:t>
            </w:r>
          </w:p>
        </w:tc>
      </w:tr>
      <w:tr w:rsidR="00980E24" w:rsidRPr="0002759A" w14:paraId="2A63F37D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E6E55C9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4679" w:type="pct"/>
            <w:shd w:val="clear" w:color="auto" w:fill="auto"/>
            <w:noWrap/>
            <w:vAlign w:val="center"/>
          </w:tcPr>
          <w:p w14:paraId="59DDBB36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(((((((((((((((((((((((((((((Cognitive behavioral therapy[Title/Abstract]) OR (CBT[Title/Abstract])) OR (Behavioral Therapies, Cognitive[Title/Abstract])) OR (Behavioral Therapy, Cognitive[Title/Abstract])) OR (Cognitive Behavioral Therapies[Title/Abstract])) OR (Therapies, Cognitive Behavioral[Title/Abstract])) OR (Therapy, Cognitive Behavioral[Title/Abstract])) OR (Psychotherapy, Cognitive[Title/Abstract])) OR (Therapy, Cognitive[Title/Abstract])) OR (Cognitive Therapies[Title/Abstract])) OR (Therapies, Cognitive[Title/Abstract])) OR (Cognitive Therapy[Title/Abstract])) OR (Cognitive Behaviour Therapy[Title/Abstract])) OR (Behaviour Therapies, Cognitive[Title/Abstract])) OR (Behaviour Therapy, Cognitive[Title/Abstract])) OR (Cognitive Behaviour Therapies[Title/Abstract])) OR (Therapies, Cognitive Behaviour[Title/Abstract])) OR (Therapy, Cognitive Behaviour[Title/Abstract])) OR (Cognitive Psychotherapy[Title/Abstract])) OR (Cognitive Psychotherapies[Title/Abstract])) OR (Psychotherapies, Cognitive[Title/Abstract])) OR (Cognition Therapy[Title/Abstract])) OR (Cognition Therapies[Title/Abstract])) OR (Therapies, Cognition[Title/Abstract])) OR (Therapy, Cognitive Behavior[Title/Abstract])) OR (Behavior Therapies, Cognitive[Title/Abstract])) OR (Cognitive Behavior Therapies[Title/Abstract])) OR (Therapies, Cognitive Behavior[Title/Abstract])) OR (Therapy, Cognition[Title/Abstract])) OR (Behavior Therapy, Cognitive[Title/Abstract])) OR (Cognitive Behavior Therapy[Title/Abstract])</w:t>
            </w:r>
          </w:p>
        </w:tc>
      </w:tr>
      <w:tr w:rsidR="00980E24" w:rsidRPr="0002759A" w14:paraId="73A29963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780D953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4679" w:type="pct"/>
            <w:shd w:val="clear" w:color="auto" w:fill="auto"/>
            <w:noWrap/>
            <w:vAlign w:val="center"/>
          </w:tcPr>
          <w:p w14:paraId="051E39F8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("Cognitive Behavioral Therapy"[Mesh]) OR (((((((((((((((((((((((((((((((Cognitive behavioral therapy[Title/Abstract]) OR (CBT[Title/Abstract])) OR (Behavioral Therapies, Cognitive[Title/Abstract])) OR (Behavioral Therapy, Cognitive[Title/Abstract])) OR (Cognitive Behavioral Therapies[Title/Abstract])) OR (Therapies, Cognitive Behavioral[Title/Abstract])) OR (Therapy, Cognitive Behavioral[Title/Abstract])) OR (Psychotherapy, Cognitive[Title/Abstract])) OR (Therapy, Cognitive[Title/Abstract])) OR (Cognitive Therapies[Title/Abstract])) OR (Therapies, Cognitive[Title/Abstract])) OR (Cognitive Therapy[Title/Abstract])) OR (Cognitive Behaviour Therapy[Title/Abstract])) OR (Behaviour </w:t>
            </w: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herapies, Cognitive[Title/Abstract])) OR (Behaviour Therapy, Cognitive[Title/Abstract])) OR (Cognitive Behaviour Therapies[Title/Abstract])) OR (Therapies, Cognitive Behaviour[Title/Abstract])) OR (Therapy, Cognitive Behaviour[Title/Abstract])) OR (Cognitive Psychotherapy[Title/Abstract])) OR (Cognitive Psychotherapies[Title/Abstract])) OR (Psychotherapies, Cognitive[Title/Abstract])) OR (Cognition Therapy[Title/Abstract])) OR (Cognition Therapies[Title/Abstract])) OR (Therapies, Cognition[Title/Abstract])) OR (Therapy, Cognitive Behavior[Title/Abstract])) OR (Behavior Therapies, Cognitive[Title/Abstract])) OR (Cognitive Behavior Therapies[Title/Abstract])) OR (Therapies, Cognitive Behavior[Title/Abstract])) OR (Therapy, Cognition[Title/Abstract])) OR (Behavior Therapy, Cognitive[Title/Abstract])) OR (Cognitive Behavior Therapy[Title/Abstract]))</w:t>
            </w:r>
          </w:p>
        </w:tc>
      </w:tr>
      <w:tr w:rsidR="00980E24" w:rsidRPr="0002759A" w14:paraId="6D558AC6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FE350F1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7</w:t>
            </w:r>
          </w:p>
        </w:tc>
        <w:tc>
          <w:tcPr>
            <w:tcW w:w="4679" w:type="pct"/>
            <w:shd w:val="clear" w:color="auto" w:fill="auto"/>
            <w:noWrap/>
            <w:vAlign w:val="center"/>
          </w:tcPr>
          <w:p w14:paraId="0EA50FA3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"Mobile Applications"[Mesh]</w:t>
            </w:r>
          </w:p>
        </w:tc>
      </w:tr>
      <w:tr w:rsidR="00980E24" w:rsidRPr="0002759A" w14:paraId="52A7FDCC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05B9AE5E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4679" w:type="pct"/>
            <w:shd w:val="clear" w:color="auto" w:fill="auto"/>
            <w:noWrap/>
            <w:vAlign w:val="center"/>
          </w:tcPr>
          <w:p w14:paraId="3F62F6EF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((((((((((((((((((((((((((((Mobile Applications[Title/Abstract]) OR (Application, Mobile[Title/Abstract])) OR (Applications, Mobile[Title/Abstract])) OR (Mobile Application[Title/Abstract])) OR (Mobile Apps[Title/Abstract])) OR (App, Mobile[Title/Abstract])) OR (Apps, Mobile[Title/Abstract])) OR (Mobile App[Title/Abstract])) OR (Portable Software Apps[Title/Abstract])) OR (App, Portable Software[Title/Abstract])) OR (Portable Software App[Title/Abstract])) OR (Software App, Portable[Title/Abstract])) OR (Portable Software Applications[Title/Abstract])) OR (Application, Portable Software[Title/Abstract])) OR (Portable Software Application[Title/Abstract])) OR (Software Application, Portable[Title/Abstract])) OR (Portable Electronic Apps[Title/Abstract])) OR (App, Portable Electronic[Title/Abstract])) OR (Electronic App, Portable[Title/Abstract])) OR (Portable Electronic App[Title/Abstract])) OR (Portable Electronic Applications[Title/Abstract])) OR (Application, Portable Electronic[Title/Abstract])) OR (Electronic Application, Portable[Title/Abstract])) OR (Portable Electronic Application[Title/Abstract])) OR (smartphone[Title/Abstract])) OR (Smartphones[Title/Abstract])) OR (Smart Phones[Title/Abstract])) OR (Smart Phone[Title/Abstract])) OR (Phones, Smart[Title/Abstract])) OR (Digital[Title/Abstract])</w:t>
            </w:r>
          </w:p>
        </w:tc>
      </w:tr>
      <w:tr w:rsidR="00980E24" w:rsidRPr="0002759A" w14:paraId="781EC984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11C0662F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4679" w:type="pct"/>
            <w:shd w:val="clear" w:color="auto" w:fill="auto"/>
            <w:noWrap/>
            <w:vAlign w:val="center"/>
          </w:tcPr>
          <w:p w14:paraId="1D1CE235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"Mobile Applications"[Mesh]) OR ((((((((((((((((((((((((((((((Mobile Applications[Title/Abstract]) OR (Application, Mobile[Title/Abstract])) OR (Applications, Mobile[Title/Abstract])) OR (Mobile Application[Title/Abstract])) OR (Mobile Apps[Title/Abstract])) OR (App, Mobile[Title/Abstract])) OR (Apps, Mobile[Title/Abstract])) OR (Mobile App[Title/Abstract])) OR (Portable Software Apps[Title/Abstract])) OR (App, Portable Software[Title/Abstract])) OR (Portable Software App[Title/Abstract])) OR (Software App, Portable[Title/Abstract])) OR (Portable Software Applications[Title/Abstract])) OR (Application, Portable Software[Title/Abstract])) OR (Portable Software Application[Title/Abstract])) OR (Software Application, Portable[Title/Abstract])) OR (Portable Electronic Apps[Title/Abstract])) OR (App, Portable Electronic[Title/Abstract])) OR (Electronic App, Portable[Title/Abstract])) OR (Portable Electronic App[Title/Abstract])) OR (Portable Electronic Applications[Title/Abstract])) OR (Application, Portable Electronic[Title/Abstract])) OR (Electronic Application, Portable[Title/Abstract])) OR (Portable Electronic Application[Title/Abstract])) OR (smartphone[Title/Abstract])) OR (Smartphones[Title/Abstract])) OR (Smart Phones[Title/Abstract])) OR (Smart Phone[Title/Abstract])) OR (Phones, Smart[Title/Abstract])) OR (Digital[Title/Abstract]))</w:t>
            </w:r>
          </w:p>
        </w:tc>
      </w:tr>
      <w:tr w:rsidR="00980E24" w:rsidRPr="0002759A" w14:paraId="06DCEA32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5025CAFB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4679" w:type="pct"/>
            <w:shd w:val="clear" w:color="auto" w:fill="auto"/>
            <w:noWrap/>
            <w:vAlign w:val="center"/>
          </w:tcPr>
          <w:p w14:paraId="54E8ED1A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"Depressive Disorder"[Mesh]</w:t>
            </w:r>
          </w:p>
        </w:tc>
      </w:tr>
      <w:tr w:rsidR="00980E24" w:rsidRPr="0002759A" w14:paraId="45E05D7D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64113B48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4679" w:type="pct"/>
            <w:shd w:val="clear" w:color="auto" w:fill="auto"/>
            <w:noWrap/>
            <w:vAlign w:val="center"/>
          </w:tcPr>
          <w:p w14:paraId="041C1F10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(((((((((((((((((((((((((Depressive Disorder[Title/Abstract]) OR (Depressive Disorders[Title/Abstract])) OR (Disorder, Depressive[Title/Abstract])) OR (Disorders, Depressive[Title/Abstract])) OR (Neurosis, Depressive[Title/Abstract])) OR (Depressive Neuroses[Title/Abstract])) OR (Depressive Neurosis[Title/Abstract])) OR (Neuroses, Depressive[Title/Abstract])) OR (Depression, Endogenous[Title/Abstract])) OR (Depressions, Endogenous[Title/Abstract])) OR (Endogenous Depression[Title/Abstract])) OR (Endogenous Depressions[Title/Abstract])) OR </w:t>
            </w: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(Depressive Syndrome[Title/Abstract])) OR (Depressive Syndromes[Title/Abstract])) OR (Syndrome, Depressive[Title/Abstract])) OR (Syndromes, Depressive[Title/Abstract])) OR (Depression, Neurotic[Title/Abstract])) OR (Depressions, Neurotic[Title/Abstract])) OR (Neurotic Depression[Title/Abstract])) OR (Neurotic Depressions[Title/Abstract])) OR (Melancholia[Title/Abstract])) OR (Melancholias[Title/Abstract])) OR (Unipolar Depression[Title/Abstract])) OR (Depression, Unipolar[Title/Abstract])) OR (Depressions, Unipolar[Title/Abstract])) OR (Unipolar Depressions[Title/Abstract])</w:t>
            </w:r>
          </w:p>
        </w:tc>
      </w:tr>
      <w:tr w:rsidR="00980E24" w:rsidRPr="0002759A" w14:paraId="396BDC4A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4B6F527C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12</w:t>
            </w:r>
          </w:p>
        </w:tc>
        <w:tc>
          <w:tcPr>
            <w:tcW w:w="4679" w:type="pct"/>
            <w:shd w:val="clear" w:color="auto" w:fill="auto"/>
            <w:noWrap/>
            <w:vAlign w:val="center"/>
          </w:tcPr>
          <w:p w14:paraId="08BC433B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"Depressive Disorder"[Mesh]) OR ((((((((((((((((((((((((((Depressive Disorder[Title/Abstract]) OR (Depressive Disorders[Title/Abstract])) OR (Disorder, Depressive[Title/Abstract])) OR (Disorders, Depressive[Title/Abstract])) OR (Neurosis, Depressive[Title/Abstract])) OR (Depressive Neuroses[Title/Abstract])) OR (Depressive Neurosis[Title/Abstract])) OR (Neuroses, Depressive[Title/Abstract])) OR (Depression, Endogenous[Title/Abstract])) OR (Depressions, Endogenous[Title/Abstract])) OR (Endogenous Depression[Title/Abstract])) OR (Endogenous Depressions[Title/Abstract])) OR (Depressive Syndrome[Title/Abstract])) OR (Depressive Syndromes[Title/Abstract])) OR (Syndrome, Depressive[Title/Abstract])) OR (Syndromes, Depressive[Title/Abstract])) OR (Depression, Neurotic[Title/Abstract])) OR (Depressions, Neurotic[Title/Abstract])) OR (Neurotic Depression[Title/Abstract])) OR (Neurotic Depressions[Title/Abstract])) OR (Melancholia[Title/Abstract])) OR (Melancholias[Title/Abstract])) OR (Unipolar Depression[Title/Abstract])) OR (Depression, Unipolar[Title/Abstract])) OR (Depressions, Unipolar[Title/Abstract])) OR (Unipolar Depressions[Title/Abstract]))</w:t>
            </w:r>
          </w:p>
        </w:tc>
      </w:tr>
      <w:tr w:rsidR="00980E24" w:rsidRPr="0002759A" w14:paraId="65762E17" w14:textId="77777777" w:rsidTr="00072880">
        <w:trPr>
          <w:trHeight w:val="285"/>
        </w:trPr>
        <w:tc>
          <w:tcPr>
            <w:tcW w:w="321" w:type="pct"/>
            <w:shd w:val="clear" w:color="auto" w:fill="auto"/>
            <w:noWrap/>
            <w:vAlign w:val="center"/>
          </w:tcPr>
          <w:p w14:paraId="79EEE303" w14:textId="77777777" w:rsidR="00980E24" w:rsidRPr="0002759A" w:rsidRDefault="00980E24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4679" w:type="pct"/>
            <w:shd w:val="clear" w:color="auto" w:fill="auto"/>
            <w:noWrap/>
            <w:vAlign w:val="center"/>
          </w:tcPr>
          <w:p w14:paraId="5C87EC04" w14:textId="77777777" w:rsidR="00980E24" w:rsidRPr="0002759A" w:rsidRDefault="00980E24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(((("Sleep Initiation and Maintenance Disorders"[Mesh]) OR (((((((((((Sleep Initiation[Title/Abstract] AND Maintenance Disorders[Title/Abstract]) OR ("Disorders of Initiating and Maintaining Sleep"[Title/Abstract])) OR (Early Awakening[Title/Abstract])) OR (Awakening, Early[Title/Abstract])) OR (Sleep Initiation Dysfunction[Title/Abstract])) OR (Dysfunction, Sleep Initiation[Title/Abstract])) OR (Dysfunctions, Sleep Initiation[Title/Abstract])) OR (Sleep Initiation Dysfunctions[Title/Abstract])) OR (Sleeplessness[Title/Abstract])) OR (Insomnia[Title/Abstract])) OR (Insomnias[Title/Abstract]))) AND (("Cognitive Behavioral Therapy"[Mesh]) OR (((((((((((((((((((((((((((((((Cognitive behavioral therapy[Title/Abstract]) OR (CBT[Title/Abstract])) OR (Behavioral Therapies, Cognitive[Title/Abstract])) OR (Behavioral Therapy, Cognitive[Title/Abstract])) OR (Cognitive Behavioral Therapies[Title/Abstract])) OR (Therapies, Cognitive Behavioral[Title/Abstract])) OR (Therapy, Cognitive Behavioral[Title/Abstract])) OR (Psychotherapy, Cognitive[Title/Abstract])) OR (Therapy, Cognitive[Title/Abstract])) OR (Cognitive Therapies[Title/Abstract])) OR (Therapies, Cognitive[Title/Abstract])) OR (Cognitive Therapy[Title/Abstract])) OR (Cognitive Behaviour Therapy[Title/Abstract])) OR (Behaviour Therapies, Cognitive[Title/Abstract])) OR (Behaviour Therapy, Cognitive[Title/Abstract])) OR (Cognitive Behaviour Therapies[Title/Abstract])) OR (Therapies, Cognitive Behaviour[Title/Abstract])) OR (Therapy, Cognitive Behaviour[Title/Abstract])) OR (Cognitive Psychotherapy[Title/Abstract])) OR (Cognitive Psychotherapies[Title/Abstract])) OR (Psychotherapies, Cognitive[Title/Abstract])) OR (Cognition Therapy[Title/Abstract])) OR (Cognition Therapies[Title/Abstract])) OR (Therapies, Cognition[Title/Abstract])) OR (Therapy, Cognitive Behavior[Title/Abstract])) OR (Behavior Therapies, Cognitive[Title/Abstract])) OR (Cognitive Behavior Therapies[Title/Abstract])) OR (Therapies, Cognitive Behavior[Title/Abstract])) OR (Therapy, Cognition[Title/Abstract])) OR (Behavior Therapy, Cognitive[Title/Abstract])) OR (Cognitive Behavior Therapy[Title/Abstract])))) AND (("Mobile Applications"[Mesh]) OR ((((((((((((((((((((((((((((((Mobile Applications[Title/Abstract]) OR (Application, Mobile[Title/Abstract])) OR (Applications, Mobile[Title/Abstract])) OR (Mobile Application[Title/Abstract])) OR (Mobile Apps[Title/Abstract])) OR (App, Mobile[Title/Abstract])) OR (Apps, Mobile[Title/Abstract])) OR </w:t>
            </w: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(Mobile App[Title/Abstract])) OR (Portable Software Apps[Title/Abstract])) OR (App, Portable Software[Title/Abstract])) OR (Portable Software App[Title/Abstract])) OR (Software App, Portable[Title/Abstract])) OR (Portable Software Applications[Title/Abstract])) OR (Application, Portable Software[Title/Abstract])) OR (Portable Software Application[Title/Abstract])) OR (Software Application, Portable[Title/Abstract])) OR (Portable Electronic Apps[Title/Abstract])) OR (App, Portable Electronic[Title/Abstract])) OR (Electronic App, Portable[Title/Abstract])) OR (Portable Electronic App[Title/Abstract])) OR (Portable Electronic Applications[Title/Abstract])) OR (Application, Portable Electronic[Title/Abstract])) OR (Electronic Application, Portable[Title/Abstract])) OR (Portable Electronic Application[Title/Abstract])) OR (smartphone[Title/Abstract])) OR (Smartphones[Title/Abstract])) OR (Smart Phones[Title/Abstract])) OR (Smart Phone[Title/Abstract])) OR (Phones, Smart[Title/Abstract])) OR (Digital[Title/Abstract])))) AND (("Depressive Disorder"[Mesh]) OR ((((((((((((((((((((((((((Depressive Disorder[Title/Abstract]) OR (Depressive Disorders[Title/Abstract])) OR (Disorder, Depressive[Title/Abstract])) OR (Disorders, Depressive[Title/Abstract])) OR (Neurosis, Depressive[Title/Abstract])) OR (Depressive Neuroses[Title/Abstract])) OR (Depressive Neurosis[Title/Abstract])) OR (Neuroses, Depressive[Title/Abstract])) OR (Depression, Endogenous[Title/Abstract])) OR (Depressions, Endogenous[Title/Abstract])) OR (Endogenous Depression[Title/Abstract])) OR (Endogenous Depressions[Title/Abstract])) OR (Depressive Syndrome[Title/Abstract])) OR (Depressive Syndromes[Title/Abstract])) OR (Syndrome, Depressive[Title/Abstract])) OR (Syndromes, Depressive[Title/Abstract])) OR (Depression, Neurotic[Title/Abstract])) OR (Depressions, Neurotic[Title/Abstract])) OR (Neurotic Depression[Title/Abstract])) OR (Neurotic Depressions[Title/Abstract])) OR (Melancholia[Title/Abstract])) OR (Melancholias[Title/Abstract])) OR (Unipolar Depression[Title/Abstract])) OR (Depression, Unipolar[Title/Abstract])) OR (Depressions, Unipolar[Title/Abstract])) OR (Unipolar Depressions[Title/Abstract])))</w:t>
            </w:r>
          </w:p>
        </w:tc>
      </w:tr>
      <w:tr w:rsidR="00072880" w:rsidRPr="0002759A" w14:paraId="25E85B89" w14:textId="77777777" w:rsidTr="00072880">
        <w:trPr>
          <w:trHeight w:val="28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2F6F2" w14:textId="04D1859E" w:rsidR="00072880" w:rsidRPr="0002759A" w:rsidRDefault="00072880" w:rsidP="0002759A">
            <w:pPr>
              <w:widowControl/>
              <w:ind w:right="9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.Cochrane</w:t>
            </w:r>
          </w:p>
        </w:tc>
      </w:tr>
      <w:tr w:rsidR="00072880" w:rsidRPr="0002759A" w14:paraId="364AB72E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C6465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4576D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SH descriptor: [Sleep Initiation and Maintenance Disorders] explode all trees</w:t>
            </w:r>
          </w:p>
        </w:tc>
      </w:tr>
      <w:tr w:rsidR="00072880" w:rsidRPr="0002759A" w14:paraId="1E7E2BAE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23D98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1E0E9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Sleep Initiation and Maintenance Disorders):ti,ab,kw OR (Disorders of Initiating and Maintaining Sleep):ti,ab,kw OR (Early Awakening):ti,ab,kw OR (Awakening, Early):ti,ab,kw OR (Sleep Initiation Dysfunction):ti,ab,kw</w:t>
            </w:r>
          </w:p>
        </w:tc>
      </w:tr>
      <w:tr w:rsidR="00072880" w:rsidRPr="0002759A" w14:paraId="19F6E57E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E6E4D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A73BC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Dysfunction, Sleep Initiation):ti,ab,kw OR (Dysfunctions, Sleep Initiation):ti,ab,kw OR (Sleep Initiation Dysfunctions):ti,ab,kw OR (Sleeplessness):ti,ab,kw OR (Insomnia):ti,ab,kw</w:t>
            </w:r>
          </w:p>
        </w:tc>
      </w:tr>
      <w:tr w:rsidR="00072880" w:rsidRPr="0002759A" w14:paraId="0FFD6730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EBF5B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FE2D2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Insomnias):ti,ab,kw</w:t>
            </w:r>
          </w:p>
        </w:tc>
      </w:tr>
      <w:tr w:rsidR="00072880" w:rsidRPr="0002759A" w14:paraId="742072DC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C4833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A8300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1 or #2 or #3 or #4</w:t>
            </w:r>
          </w:p>
        </w:tc>
      </w:tr>
      <w:tr w:rsidR="00072880" w:rsidRPr="0002759A" w14:paraId="613BBD25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3564A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20BCD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SH descriptor: [Cognitive Behavioral Therapy] explode all trees</w:t>
            </w:r>
          </w:p>
        </w:tc>
      </w:tr>
      <w:tr w:rsidR="00072880" w:rsidRPr="0002759A" w14:paraId="5430D8C8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41014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9AEBA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Cognitive behavioral therapy):ti,ab,kw OR (CBT):ti,ab,kw OR (Behavioral Therapies, Cognitive):ti,ab,kw OR (Behavioral Therapy, Cognitive):ti,ab,kw OR (Cognitive Behavioral Therapies):ti,ab,kw</w:t>
            </w:r>
          </w:p>
        </w:tc>
      </w:tr>
      <w:tr w:rsidR="00072880" w:rsidRPr="0002759A" w14:paraId="11B0537E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947DF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72056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Therapies, Cognitive Behavioral):ti,ab,kw OR (Therapy, Cognitive Behavioral):ti,ab,kw OR (Psychotherapy, Cognitive):ti,ab,kw OR (Therapy, Cognitive):ti,ab,kw OR (Cognitive Therapies):ti,ab,kw</w:t>
            </w:r>
          </w:p>
        </w:tc>
      </w:tr>
      <w:tr w:rsidR="00072880" w:rsidRPr="0002759A" w14:paraId="057E5B0F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FD0DB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C315C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Therapies, Cognitive):ti,ab,kw OR (Cognitive Therapy):ti,ab,kw OR (Cognitive Behaviour Therapy):ti,ab,kw OR (Behaviour Therapies, Cognitive):ti,ab,kw OR (Behaviour Therapy, Cognitive):ti,ab,kw</w:t>
            </w:r>
          </w:p>
        </w:tc>
      </w:tr>
      <w:tr w:rsidR="00072880" w:rsidRPr="0002759A" w14:paraId="3F361B87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8109C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10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2196C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Cognitive Behaviour Therapies):ti,ab,kw OR (Therapies, Cognitive Behaviour):ti,ab,kw OR (Therapy, Cognitive Behaviour):ti,ab,kw OR (Cognitive Psychotherapy):ti,ab,kw OR (Cognitive Psychotherapies):ti,ab,kw</w:t>
            </w:r>
          </w:p>
        </w:tc>
      </w:tr>
      <w:tr w:rsidR="00072880" w:rsidRPr="0002759A" w14:paraId="17410314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AD4F9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92083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Psychotherapies, Cognitive):ti,ab,kw OR (Cognition Therapy):ti,ab,kw OR (Cognition Therapies):ti,ab,kw OR (Therapies, Cognition):ti,ab,kw OR (Therapy, Cognitive Behavior):ti,ab,kw</w:t>
            </w:r>
          </w:p>
        </w:tc>
      </w:tr>
      <w:tr w:rsidR="00072880" w:rsidRPr="0002759A" w14:paraId="3BA8E2DA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FE6AA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0DDC7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Behavior Therapies, Cognitive):ti,ab,kw OR (Cognitive Behavior Therapies):ti,ab,kw OR (Therapies, Cognitive Behavior):ti,ab,kw OR (Therapy, Cognition):ti,ab,kw OR (Behavior Therapy, Cognitive):ti,ab,kw</w:t>
            </w:r>
          </w:p>
        </w:tc>
      </w:tr>
      <w:tr w:rsidR="00072880" w:rsidRPr="0002759A" w14:paraId="7E4623C9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38A94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8313F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Cognitive Behavior Therapy):ti,ab,kw</w:t>
            </w:r>
          </w:p>
        </w:tc>
      </w:tr>
      <w:tr w:rsidR="00072880" w:rsidRPr="0002759A" w14:paraId="696452BF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7D76B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4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01862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6 or #7 or #8 or #9 or #10 or #11 or #12 or #13</w:t>
            </w:r>
          </w:p>
        </w:tc>
      </w:tr>
      <w:tr w:rsidR="00072880" w:rsidRPr="0002759A" w14:paraId="6E4229A5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75FD9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5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4E857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SH descriptor: [Mobile Applications] explode all trees</w:t>
            </w:r>
          </w:p>
        </w:tc>
      </w:tr>
      <w:tr w:rsidR="00072880" w:rsidRPr="0002759A" w14:paraId="073D5FC8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48930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6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FE629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Mobile Applications):ti,ab,kw OR (Application, Mobile):ti,ab,kw OR (Applications, Mobile):ti,ab,kw OR (Mobile Application):ti,ab,kw OR (Mobile Apps):ti,ab,kw</w:t>
            </w:r>
          </w:p>
        </w:tc>
      </w:tr>
      <w:tr w:rsidR="00072880" w:rsidRPr="0002759A" w14:paraId="246BE19D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02790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7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AAA16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App, Mobile):ti,ab,kw OR (Apps, Mobile):ti,ab,kw OR (Mobile App):ti,ab,kw OR (Portable Software Apps):ti,ab,kw OR (App, Portable Software):ti,ab,kw</w:t>
            </w:r>
          </w:p>
        </w:tc>
      </w:tr>
      <w:tr w:rsidR="00072880" w:rsidRPr="0002759A" w14:paraId="583829EE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B12C9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8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C7F2F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Portable Software App):ti,ab,kw OR (Software App, Portable):ti,ab,kw OR (Portable Software Applications):ti,ab,kw OR (Application, Portable Software):ti,ab,kw OR (Portable Software Application):ti,ab,kw</w:t>
            </w:r>
          </w:p>
        </w:tc>
      </w:tr>
      <w:tr w:rsidR="00072880" w:rsidRPr="0002759A" w14:paraId="1AEED91F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D730A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9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32FD6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Software Application, Portable):ti,ab,kw OR (Portable Electronic Apps):ti,ab,kw OR (App, Portable Electronic):ti,ab,kw OR (Electronic App, Portable):ti,ab,kw OR (Portable Electronic App):ti,ab,kw</w:t>
            </w:r>
          </w:p>
        </w:tc>
      </w:tr>
      <w:tr w:rsidR="00072880" w:rsidRPr="0002759A" w14:paraId="76F16F6C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C2C77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0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2B688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Portable Electronic Applications):ti,ab,kw OR (Application, Portable Electronic):ti,ab,kw OR (Electronic Application, Portable):ti,ab,kw OR (Portable Electronic Application):ti,ab,kw OR (smartphone):ti,ab,kw</w:t>
            </w:r>
          </w:p>
        </w:tc>
      </w:tr>
      <w:tr w:rsidR="00072880" w:rsidRPr="0002759A" w14:paraId="09CCAD98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C7148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1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29220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Smartphones):ti,ab,kw OR (Smart Phones):ti,ab,kw OR (Smart Phone):ti,ab,kw OR (Phones, Smart):ti,ab,kw OR (Digital):ti,ab,kw</w:t>
            </w:r>
          </w:p>
        </w:tc>
      </w:tr>
      <w:tr w:rsidR="00072880" w:rsidRPr="0002759A" w14:paraId="50E2CBDB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C5D24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2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DD50B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15 or #16 or #17 or #18 or #19 or #20 or #21</w:t>
            </w:r>
          </w:p>
        </w:tc>
      </w:tr>
      <w:tr w:rsidR="00072880" w:rsidRPr="0002759A" w14:paraId="672D1701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367A1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3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B4183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SH descriptor: [Depressive Disorder] explode all trees</w:t>
            </w:r>
          </w:p>
        </w:tc>
      </w:tr>
      <w:tr w:rsidR="00072880" w:rsidRPr="0002759A" w14:paraId="2124B1E6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86817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4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E1551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Depressive Disorder):ti,ab,kw OR (Depressive Disorders):ti,ab,kw OR (Disorder, Depressive):ti,ab,kw OR (Disorders, Depressive):ti,ab,kw OR (Neurosis, Depressive):ti,ab,kw</w:t>
            </w:r>
          </w:p>
        </w:tc>
      </w:tr>
      <w:tr w:rsidR="00072880" w:rsidRPr="0002759A" w14:paraId="19AF880E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9867F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5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9639F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Depressive Neuroses):ti,ab,kw OR (Depressive Neurosis):ti,ab,kw OR (Neuroses, Depressive):ti,ab,kw OR (Depression, Endogenous):ti,ab,kw OR (Depressions, Endogenous):ti,ab,kw</w:t>
            </w:r>
          </w:p>
        </w:tc>
      </w:tr>
      <w:tr w:rsidR="00072880" w:rsidRPr="0002759A" w14:paraId="098E655C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34AE3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6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CE372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Endogenous Depression):ti,ab,kw AND (Endogenous Depressions):ti,ab,kw AND (Depressive Syndrome):ti,ab,kw AND (Depressive Syndromes):ti,ab,kw AND (Syndrome, Depressive):ti,ab,kw</w:t>
            </w:r>
          </w:p>
        </w:tc>
      </w:tr>
      <w:tr w:rsidR="00072880" w:rsidRPr="0002759A" w14:paraId="71D7406F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31ED7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7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2DC38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Syndromes, Depressive):ti,ab,kw OR (Depression, Neurotic):ti,ab,kw OR (Depressions, Neurotic):ti,ab,kw OR (Neurotic Depression):ti,ab,kw OR (Neurotic Depressions):ti,ab,kw</w:t>
            </w:r>
          </w:p>
        </w:tc>
      </w:tr>
      <w:tr w:rsidR="00072880" w:rsidRPr="0002759A" w14:paraId="749EB29C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FD856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8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B3860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Melancholia):ti,ab,kw OR (Melancholias):ti,ab,kw OR (Unipolar Depression):ti,ab,kw OR (Depression, Unipolar):ti,ab,kw OR (Depressions, Unipolar):ti,ab,kw</w:t>
            </w:r>
          </w:p>
        </w:tc>
      </w:tr>
      <w:tr w:rsidR="00072880" w:rsidRPr="0002759A" w14:paraId="4C3DFBF3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6EE8E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29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A7601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Unipolar Depressions):ti,ab,kw</w:t>
            </w:r>
          </w:p>
        </w:tc>
      </w:tr>
      <w:tr w:rsidR="00072880" w:rsidRPr="0002759A" w14:paraId="5B2F931D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76F39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0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29E4C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23 or #24 or #25 or #26 or #27 or #28 or #29</w:t>
            </w:r>
          </w:p>
        </w:tc>
      </w:tr>
      <w:tr w:rsidR="00072880" w:rsidRPr="0002759A" w14:paraId="41D106ED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BAC25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1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7D91C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5 and #14 and #22 and #30</w:t>
            </w:r>
          </w:p>
        </w:tc>
      </w:tr>
      <w:tr w:rsidR="00072880" w:rsidRPr="0002759A" w14:paraId="35D837F0" w14:textId="77777777" w:rsidTr="00072880">
        <w:trPr>
          <w:trHeight w:val="28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E9509" w14:textId="7D331EED" w:rsidR="00072880" w:rsidRPr="0002759A" w:rsidRDefault="00072880" w:rsidP="000275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59A">
              <w:rPr>
                <w:rFonts w:ascii="Times New Roman" w:hAnsi="Times New Roman" w:cs="Times New Roman"/>
                <w:b/>
                <w:sz w:val="24"/>
                <w:szCs w:val="24"/>
              </w:rPr>
              <w:t>3.Embase</w:t>
            </w:r>
          </w:p>
        </w:tc>
      </w:tr>
      <w:tr w:rsidR="00072880" w:rsidRPr="0002759A" w14:paraId="301AF3E8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6B878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FBBF8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'insomnia'/exp</w:t>
            </w:r>
          </w:p>
        </w:tc>
      </w:tr>
      <w:tr w:rsidR="00072880" w:rsidRPr="0002759A" w14:paraId="6E5BC4E7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BEAD1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C1E1C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'sleep initiation':ab,ti AND 'maintenance disorders':ab,ti OR ('disorders of initiating':ab,ti AND 'maintaining sleep':ab,ti) OR 'early awakening':ab,ti OR 'awakening, early':ab,ti OR 'sleep initiation dysfunction':ab,ti OR 'dysfunction, sleep initiation':ab,ti OR 'dysfunctions, sleep initiation':ab,ti OR 'sleep initiation dysfunctions':ab,ti OR sleeplessness:ab,ti OR insomnia:ab,ti OR insomnias:ab,ti</w:t>
            </w:r>
          </w:p>
        </w:tc>
      </w:tr>
      <w:tr w:rsidR="00072880" w:rsidRPr="0002759A" w14:paraId="2E0FB398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DBC9D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9C60D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1 OR #2</w:t>
            </w:r>
          </w:p>
        </w:tc>
      </w:tr>
      <w:tr w:rsidR="00072880" w:rsidRPr="0002759A" w14:paraId="58333D8E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9A403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5E01C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'cognitive behavioral therapy'/exp</w:t>
            </w:r>
          </w:p>
        </w:tc>
      </w:tr>
      <w:tr w:rsidR="00072880" w:rsidRPr="0002759A" w14:paraId="693771F1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D50F2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71E05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'cognitive behavioral therapy':ab,ti OR cbt:ab,ti OR 'behavioral therapies, cognitive':ab,ti OR 'behavioral therapy, cognitive':ab,ti OR 'cognitive behavioral therapies':ab,ti OR 'therapies, cognitive behavioral':ab,ti OR 'therapy, cognitive behavioral':ab,ti OR 'psychotherapy, cognitive':ab,ti OR 'therapy, cognitive':ab,ti OR 'cognitive therapies':ab,ti OR 'therapies, cognitive':ab,ti OR 'cognitive therapy':ab,ti OR 'cognitive behaviour therapy':ab,ti OR 'behaviour therapies, cognitive':ab,ti OR 'behaviour therapy, cognitive':ab,ti OR 'cognitive behaviour therapies':ab,ti OR 'therapies, cognitive behaviour':ab,ti OR 'therapy, cognitive behaviour':ab,ti OR 'cognitive psychotherapy':ab,ti OR 'cognitive psychotherapies':ab,ti OR 'psychotherapies, cognitive':ab,ti OR 'cognition therapy':ab,ti OR 'cognition therapies':ab,ti OR 'therapies, cognition':ab,ti OR 'therapy, cognitive behavior':ab,ti OR 'behavior therapies, cognitive':ab,ti OR 'cognitive behavior therapies':ab,ti OR 'therapies, cognitive behavior':ab,ti OR 'therapy, cognition':ab,ti OR 'behavior therapy, cognitive':ab,ti OR 'cognitive behavior therapy':ab,ti</w:t>
            </w:r>
          </w:p>
        </w:tc>
      </w:tr>
      <w:tr w:rsidR="00072880" w:rsidRPr="0002759A" w14:paraId="7BE8A4C6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B195F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91DCB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4 OR #5</w:t>
            </w:r>
          </w:p>
        </w:tc>
      </w:tr>
      <w:tr w:rsidR="00072880" w:rsidRPr="0002759A" w14:paraId="4069A363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62A54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2AFA9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'mobile application'/exp</w:t>
            </w:r>
          </w:p>
        </w:tc>
      </w:tr>
      <w:tr w:rsidR="00072880" w:rsidRPr="0002759A" w14:paraId="021C3EB6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DE143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78814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'mobile applications':ab,ti OR 'application, mobile':ab,ti OR 'applications, mobile':ab,ti OR 'mobile application':ab,ti OR 'mobile apps':ab,ti OR 'app, mobile':ab,ti OR 'apps, mobile':ab,ti OR 'mobile app':ab,ti OR 'portable software apps':ab,ti OR 'app, portable software':ab,ti OR 'portable software app':ab,ti OR 'software app, portable':ab,ti OR 'portable software applications':ab,ti OR 'application, portable software':ab,ti OR 'portable software application':ab,ti OR 'software application, portable':ab,ti OR 'portable electronic apps':ab,ti OR 'app, portable electronic':ab,ti OR 'electronic app, portable':ab,ti OR 'portable electronic app':ab,ti OR 'portable electronic applications':ab,ti OR 'application, portable electronic':ab,ti OR 'electronic application, portable':ab,ti OR 'portable electronic application':ab,ti OR smartphone:ab,ti OR smartphones:ab,ti OR 'smart phones':ab,ti OR 'smart phone':ab,ti OR 'phones, smart':ab,ti OR digital:ab,ti</w:t>
            </w:r>
          </w:p>
        </w:tc>
      </w:tr>
      <w:tr w:rsidR="00072880" w:rsidRPr="0002759A" w14:paraId="774EA9A4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E7E9F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C5D93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7 OR #8</w:t>
            </w:r>
          </w:p>
        </w:tc>
      </w:tr>
      <w:tr w:rsidR="00072880" w:rsidRPr="0002759A" w14:paraId="3E743CEE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EDF3B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6AE94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'depression'/exp</w:t>
            </w:r>
          </w:p>
        </w:tc>
      </w:tr>
      <w:tr w:rsidR="00072880" w:rsidRPr="0002759A" w14:paraId="2F3C64EC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25626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FA18E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epression:ab,ti OR 'depressive disorder':ab,ti OR 'depressive disorders':ab,ti OR 'disorder, depressive':ab,ti OR 'disorders, depressive':ab,ti OR 'neurosis, depressive':ab,ti OR 'depressive neuroses':ab,ti OR 'depressive neurosis':ab,ti OR 'neuroses, depressive':ab,ti OR 'depression, endogenous':ab,ti OR 'depressions, endogenous':ab,ti OR 'endogenous depression':ab,ti OR 'endogenous depressions':ab,ti OR 'depressive syndrome':ab,ti OR 'depressive syndromes':ab,ti OR 'syndrome, depressive':ab,ti OR 'syndromes, depressive':ab,ti OR 'depression, neurotic':ab,ti </w:t>
            </w: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OR 'depressions, neurotic':ab,ti OR 'neurotic depression':ab,ti OR 'neurotic depressions':ab,ti OR melancholia:ab,ti OR melancholias:ab,ti OR 'unipolar depression':ab,ti OR 'depression, unipolar':ab,ti OR 'depressions, unipolar':ab,ti OR 'unipolar depressions':ab,ti</w:t>
            </w:r>
          </w:p>
          <w:p w14:paraId="4BA5B5CD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880" w:rsidRPr="0002759A" w14:paraId="556EFBD0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87758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12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73AFD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10 OR #11</w:t>
            </w:r>
          </w:p>
        </w:tc>
      </w:tr>
      <w:tr w:rsidR="00072880" w:rsidRPr="0002759A" w14:paraId="51048F5B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F36BA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34115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3 AND #6 AND #9 AND #12</w:t>
            </w:r>
          </w:p>
        </w:tc>
      </w:tr>
      <w:tr w:rsidR="00072880" w:rsidRPr="0002759A" w14:paraId="2F2E2865" w14:textId="77777777" w:rsidTr="00072880">
        <w:trPr>
          <w:trHeight w:val="28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89739" w14:textId="587F5C7C" w:rsidR="00072880" w:rsidRPr="0002759A" w:rsidRDefault="00072880" w:rsidP="000275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59A">
              <w:rPr>
                <w:rFonts w:ascii="Times New Roman" w:hAnsi="Times New Roman" w:cs="Times New Roman"/>
                <w:b/>
                <w:sz w:val="24"/>
                <w:szCs w:val="24"/>
              </w:rPr>
              <w:t>4.Web of science</w:t>
            </w:r>
          </w:p>
        </w:tc>
      </w:tr>
      <w:tr w:rsidR="00072880" w:rsidRPr="0002759A" w14:paraId="59010AAE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0777F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4FD96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=(Sleep Initiation and Maintenance Disorders) OR TS=(Disorders of Initiating and Maintaining Sleep) OR TS=(Early Awakening) OR TS=(Awakening, Early) OR TS=(Sleep Initiation Dysfunction) OR TS=(Dysfunction, Sleep Initiation) OR TS=(Dysfunctions, Sleep Initiation) OR TS=(Sleep Initiation Dysfunctions) OR TS=(Sleeplessness) OR TS=(Insomnia) OR TS=(insomniacs)</w:t>
            </w:r>
          </w:p>
        </w:tc>
      </w:tr>
      <w:tr w:rsidR="00072880" w:rsidRPr="0002759A" w14:paraId="5EA90D30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38EFA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0D786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=(Cognitive behavioral therapy) OR TS=(CBT) OR TS=(Behavioral Therapies, Cognitive) OR TS=(Behavioral Therapy, Cognitive) OR TS=(Cognitive Behavioral Therapies) OR TS=(Therapies, Cognitive Behavioral) OR TS=(Therapy, Cognitive Behavioral) OR TS=(Psychotherapy, Cognitive) OR TS=(Therapy, Cognitive) OR TS=(Cognitive Therapies) OR TS=(Therapies, Cognitive) OR TS=(Cognitive Therapy) OR TS=(Cognitive Behaviour Therapy) OR TS=(Behaviour Therapies, Cognitive) OR TS=(Behaviour Therapy, Cognitive) OR TS=(Cognitive Behaviour Therapies) OR TS=(Therapies, Cognitive Behaviour) OR TS=(Therapy, Cognitive Behaviour) OR TS=(Cognitive Psychotherapy) OR TS=(Cognitive Psychotherapies) OR TS=(Psychotherapies, Cognitive) OR TS=(Cognition Therapy) OR TS=(Cognition Therapies) OR TS=(Therapies, Cognition) OR TS=(Therapy, Cognitive Behavior) OR TS=(Behavior Therapies, Cognitive) OR TS=(Cognitive Behavior Therapies) OR TS=(Therapies, Cognitive Behavior) OR TS=(Therapy, Cognition) OR TS=(Behavior Therapy, Cognitive) OR TS=(Cognitive Behavior Therapy)</w:t>
            </w:r>
          </w:p>
        </w:tc>
      </w:tr>
      <w:tr w:rsidR="00072880" w:rsidRPr="0002759A" w14:paraId="7524AD21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BDEA7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97BF1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=(Mobile Applications) OR TS=(Application, Mobile) OR TS=(Applications, Mobile) OR TS=(Mobile Application) OR TS=(Mobile Apps) OR TS=(App, Mobile) OR TS=(Apps, Mobile) OR TS=(Mobile App) OR TS=(Portable Software Apps) OR TS=(App, Portable Software) OR TS=(Portable Software App) OR TS=(Software App, Portable) OR TS=(Portable Software Applications) OR TS=(Application, Portable Software) OR TS=(Portable Software Application) OR TS=(Software Application, Portable) OR TS=(Portable Electronic Apps) OR TS=(App, Portable Electronic) OR TS=(Electronic App, Portable) OR TS=(Portable Electronic App) OR TS=(Portable Electronic Applications) OR TS=(Application, Portable Electronic) OR TS=(Electronic Application, Portable) OR TS=(Portable Electronic Application) OR TS=(smartphone) OR TS=(Smartphones) OR TS=(Smart Phones) OR TS=(Smart Phone) OR TS=(Phones, Smart) OR TS=(Digital)</w:t>
            </w:r>
          </w:p>
        </w:tc>
      </w:tr>
      <w:tr w:rsidR="00072880" w:rsidRPr="0002759A" w14:paraId="353E198D" w14:textId="77777777" w:rsidTr="00072880">
        <w:trPr>
          <w:trHeight w:val="285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2D05D" w14:textId="77777777" w:rsidR="00072880" w:rsidRPr="0002759A" w:rsidRDefault="00072880" w:rsidP="000275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03F8D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=(Depressive Disorder) OR TS=(Depressive Disorders) OR TS=(Disorder, Depressive) OR TS=(Disorders, Depressive) OR TS=(Neurosis, Depressive) OR TS=(Depressive Neuroses) OR TS=(Depressive Neurosis) OR TS=(Neuroses, Depressive) OR TS=(Depressive Syndrome) OR TS=(Depressive Syndromes) OR TS=(Syndrome, Depressive) OR TS=(Syndromes, Depressive) OR TS=(Melancholia) OR TS=(melancholics) OR TS=(Depression) OR TS=(Depressions)</w:t>
            </w:r>
          </w:p>
          <w:p w14:paraId="3F22CDCD" w14:textId="77777777" w:rsidR="00072880" w:rsidRPr="0002759A" w:rsidRDefault="00072880" w:rsidP="00027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27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4 AND #3 AND #2 AND #1</w:t>
            </w:r>
          </w:p>
        </w:tc>
      </w:tr>
    </w:tbl>
    <w:p w14:paraId="76155265" w14:textId="266040AB" w:rsidR="0002759A" w:rsidRPr="002D7F98" w:rsidRDefault="0002759A" w:rsidP="0002759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02759A" w:rsidRPr="002D7F98" w:rsidSect="006B184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900EA9" w14:textId="77777777" w:rsidR="00330F89" w:rsidRDefault="00330F89" w:rsidP="00833F7F">
      <w:r>
        <w:separator/>
      </w:r>
    </w:p>
  </w:endnote>
  <w:endnote w:type="continuationSeparator" w:id="0">
    <w:p w14:paraId="2DDEBAD5" w14:textId="77777777" w:rsidR="00330F89" w:rsidRDefault="00330F89" w:rsidP="00833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16F5DD" w14:textId="77777777" w:rsidR="00330F89" w:rsidRDefault="00330F89" w:rsidP="00833F7F">
      <w:r>
        <w:separator/>
      </w:r>
    </w:p>
  </w:footnote>
  <w:footnote w:type="continuationSeparator" w:id="0">
    <w:p w14:paraId="0503833E" w14:textId="77777777" w:rsidR="00330F89" w:rsidRDefault="00330F89" w:rsidP="00833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DE7"/>
    <w:rsid w:val="0002759A"/>
    <w:rsid w:val="00072880"/>
    <w:rsid w:val="00122633"/>
    <w:rsid w:val="001A28E1"/>
    <w:rsid w:val="002227E5"/>
    <w:rsid w:val="002D7F98"/>
    <w:rsid w:val="002E069C"/>
    <w:rsid w:val="00330F89"/>
    <w:rsid w:val="003339C8"/>
    <w:rsid w:val="003565A5"/>
    <w:rsid w:val="0049171A"/>
    <w:rsid w:val="00640A07"/>
    <w:rsid w:val="006610C6"/>
    <w:rsid w:val="006B184A"/>
    <w:rsid w:val="007418CC"/>
    <w:rsid w:val="00833F7F"/>
    <w:rsid w:val="00853F6E"/>
    <w:rsid w:val="0086128B"/>
    <w:rsid w:val="00867864"/>
    <w:rsid w:val="00910912"/>
    <w:rsid w:val="0091314E"/>
    <w:rsid w:val="00944DE7"/>
    <w:rsid w:val="00980E24"/>
    <w:rsid w:val="00983F7E"/>
    <w:rsid w:val="00994851"/>
    <w:rsid w:val="00A9646E"/>
    <w:rsid w:val="00B17251"/>
    <w:rsid w:val="00BD1994"/>
    <w:rsid w:val="00C6214F"/>
    <w:rsid w:val="00CC7EDE"/>
    <w:rsid w:val="00D312C8"/>
    <w:rsid w:val="00E16693"/>
    <w:rsid w:val="00E90831"/>
    <w:rsid w:val="00F4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D49E83"/>
  <w15:chartTrackingRefBased/>
  <w15:docId w15:val="{C838EBCC-9CA7-451F-842D-0A5C4F44D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288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0E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F7F"/>
    <w:rPr>
      <w:sz w:val="18"/>
      <w:szCs w:val="18"/>
    </w:rPr>
  </w:style>
  <w:style w:type="character" w:customStyle="1" w:styleId="label">
    <w:name w:val="label"/>
    <w:basedOn w:val="a0"/>
    <w:rsid w:val="007418CC"/>
  </w:style>
  <w:style w:type="character" w:customStyle="1" w:styleId="10">
    <w:name w:val="标题 1 字符"/>
    <w:basedOn w:val="a0"/>
    <w:link w:val="1"/>
    <w:uiPriority w:val="9"/>
    <w:rsid w:val="00980E24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7</Pages>
  <Words>3670</Words>
  <Characters>20925</Characters>
  <Application>Microsoft Office Word</Application>
  <DocSecurity>0</DocSecurity>
  <Lines>174</Lines>
  <Paragraphs>49</Paragraphs>
  <ScaleCrop>false</ScaleCrop>
  <Company/>
  <LinksUpToDate>false</LinksUpToDate>
  <CharactersWithSpaces>2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ngying</dc:creator>
  <cp:keywords/>
  <dc:description/>
  <cp:lastModifiedBy>EDY</cp:lastModifiedBy>
  <cp:revision>15</cp:revision>
  <dcterms:created xsi:type="dcterms:W3CDTF">2022-09-22T07:58:00Z</dcterms:created>
  <dcterms:modified xsi:type="dcterms:W3CDTF">2023-03-17T11:06:00Z</dcterms:modified>
</cp:coreProperties>
</file>